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013B" w:rsidRDefault="00C2013B" w:rsidP="00C2013B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0B589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B5890">
        <w:rPr>
          <w:rFonts w:ascii="Times New Roman" w:hAnsi="Times New Roman" w:cs="Times New Roman"/>
          <w:lang w:val="en-US"/>
        </w:rPr>
        <w:t xml:space="preserve">. Serum levels of lipid parameters in </w:t>
      </w:r>
      <w:r>
        <w:rPr>
          <w:rFonts w:ascii="Times New Roman" w:hAnsi="Times New Roman" w:cs="Times New Roman"/>
          <w:lang w:val="en-US"/>
        </w:rPr>
        <w:t xml:space="preserve">controls </w:t>
      </w:r>
      <w:r w:rsidRPr="000B5890">
        <w:rPr>
          <w:rFonts w:ascii="Times New Roman" w:hAnsi="Times New Roman" w:cs="Times New Roman"/>
          <w:lang w:val="en-US"/>
        </w:rPr>
        <w:t>and HeFH patients before and after treatment with PCSK9 inhibitors</w:t>
      </w:r>
      <w:r>
        <w:rPr>
          <w:rFonts w:ascii="Times New Roman" w:hAnsi="Times New Roman" w:cs="Times New Roman"/>
          <w:lang w:val="en-US"/>
        </w:rPr>
        <w:t xml:space="preserve"> (Supplementary material).</w:t>
      </w:r>
    </w:p>
    <w:p w:rsidR="00C2013B" w:rsidRDefault="00C2013B" w:rsidP="00C2013B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C2013B" w:rsidRDefault="00C2013B" w:rsidP="00C2013B">
      <w:pPr>
        <w:pStyle w:val="Akapitzlist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985"/>
        <w:gridCol w:w="1844"/>
        <w:gridCol w:w="1133"/>
        <w:gridCol w:w="1559"/>
      </w:tblGrid>
      <w:tr w:rsidR="00C2013B" w:rsidRPr="0026768B" w:rsidTr="007D144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13B" w:rsidRPr="008405DF" w:rsidRDefault="00C2013B" w:rsidP="007D144D">
            <w:pPr>
              <w:pStyle w:val="Akapitzlist"/>
              <w:keepNext/>
              <w:keepLines/>
              <w:ind w:left="0" w:right="28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Lipid parameters median (IQR)</w:t>
            </w: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13B" w:rsidRPr="008405DF" w:rsidRDefault="00C2013B" w:rsidP="007D144D">
            <w:pPr>
              <w:pStyle w:val="Akapitzlist"/>
              <w:keepNext/>
              <w:keepLines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Controls,</w:t>
            </w:r>
          </w:p>
          <w:p w:rsidR="00C2013B" w:rsidRPr="008405DF" w:rsidRDefault="00C2013B" w:rsidP="007D144D">
            <w:pPr>
              <w:pStyle w:val="Akapitzlist"/>
              <w:keepNext/>
              <w:keepLines/>
              <w:ind w:left="-111" w:hanging="14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 xml:space="preserve"> = 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13B" w:rsidRPr="002F4408" w:rsidRDefault="00C2013B" w:rsidP="007D144D">
            <w:pPr>
              <w:pStyle w:val="Akapitzlist"/>
              <w:keepNext/>
              <w:keepLines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atients with HeFH, before PCSK9i treatment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2F4408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2F4408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13B" w:rsidRPr="002F4408" w:rsidRDefault="00C2013B" w:rsidP="007D144D">
            <w:pPr>
              <w:pStyle w:val="Akapitzlist"/>
              <w:keepNext/>
              <w:keepLines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atients with HeFH, after PCSK9i treatment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2F4408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2F4408"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= 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013B" w:rsidRPr="008405DF" w:rsidRDefault="00C2013B" w:rsidP="007D144D">
            <w:pPr>
              <w:keepNext/>
              <w:keepLines/>
              <w:jc w:val="center"/>
              <w:outlineLvl w:val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 value</w:t>
            </w:r>
          </w:p>
          <w:p w:rsidR="00C2013B" w:rsidRPr="008405DF" w:rsidRDefault="00C2013B" w:rsidP="007D144D">
            <w:pPr>
              <w:pStyle w:val="Akapitzlist"/>
              <w:keepNext/>
              <w:keepLines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HeFH vs. HeFH</w:t>
            </w:r>
            <w:r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on </w:t>
            </w:r>
            <w:r w:rsidRPr="008405DF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CSK9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2013B" w:rsidRPr="008405DF" w:rsidRDefault="00C2013B" w:rsidP="007D144D">
            <w:pPr>
              <w:keepNext/>
              <w:keepLines/>
              <w:jc w:val="center"/>
              <w:outlineLvl w:val="0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% reduction or increase*</w:t>
            </w:r>
          </w:p>
        </w:tc>
      </w:tr>
      <w:tr w:rsidR="00C2013B" w:rsidRPr="00B518F8" w:rsidTr="007D144D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0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Total cholesterol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97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73;221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1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80.3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; 27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5.8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6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8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.3;17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7.2%</w:t>
            </w:r>
          </w:p>
        </w:tc>
      </w:tr>
      <w:tr w:rsidR="00C2013B" w:rsidRPr="00B518F8" w:rsidTr="007D144D">
        <w:tc>
          <w:tcPr>
            <w:tcW w:w="1418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0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HDL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C</w:t>
            </w:r>
          </w:p>
        </w:tc>
        <w:tc>
          <w:tcPr>
            <w:tcW w:w="1417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.1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(51.4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74.1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54.3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6.3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3.8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4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58.6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.4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bottom"/>
          </w:tcPr>
          <w:p w:rsidR="00C2013B" w:rsidRPr="00E33154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33154"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&lt;.0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</w:tcPr>
          <w:p w:rsidR="00C2013B" w:rsidRPr="00E33154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.8%*</w:t>
            </w:r>
          </w:p>
        </w:tc>
      </w:tr>
      <w:tr w:rsidR="00C2013B" w:rsidRPr="00BA769D" w:rsidTr="007D144D">
        <w:tc>
          <w:tcPr>
            <w:tcW w:w="1418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0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Non-HDL </w:t>
            </w:r>
          </w:p>
        </w:tc>
        <w:tc>
          <w:tcPr>
            <w:tcW w:w="1417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31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16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; 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50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83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3.3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; 2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15.3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4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76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49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; 109)</w:t>
            </w:r>
          </w:p>
        </w:tc>
        <w:tc>
          <w:tcPr>
            <w:tcW w:w="1133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</w:rPr>
              <w:t>&lt;.0001</w:t>
            </w:r>
          </w:p>
        </w:tc>
        <w:tc>
          <w:tcPr>
            <w:tcW w:w="1559" w:type="dxa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</w:rPr>
              <w:t>58.6%</w:t>
            </w:r>
          </w:p>
        </w:tc>
      </w:tr>
      <w:tr w:rsidR="00C2013B" w:rsidRPr="00B518F8" w:rsidTr="007D144D">
        <w:tc>
          <w:tcPr>
            <w:tcW w:w="1418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0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LDL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-C</w:t>
            </w:r>
          </w:p>
        </w:tc>
        <w:tc>
          <w:tcPr>
            <w:tcW w:w="1417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2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92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; 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2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72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; 196.5)</w:t>
            </w:r>
          </w:p>
        </w:tc>
        <w:tc>
          <w:tcPr>
            <w:tcW w:w="1844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; 7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9.2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559" w:type="dxa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70.9%</w:t>
            </w:r>
          </w:p>
        </w:tc>
      </w:tr>
      <w:tr w:rsidR="00C2013B" w:rsidRPr="00B518F8" w:rsidTr="007D144D">
        <w:tc>
          <w:tcPr>
            <w:tcW w:w="1418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0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Triglycerides</w:t>
            </w:r>
          </w:p>
        </w:tc>
        <w:tc>
          <w:tcPr>
            <w:tcW w:w="1417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7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77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; 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63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91.5; 172)</w:t>
            </w:r>
          </w:p>
        </w:tc>
        <w:tc>
          <w:tcPr>
            <w:tcW w:w="1844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94 (7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; 132)</w:t>
            </w:r>
          </w:p>
        </w:tc>
        <w:tc>
          <w:tcPr>
            <w:tcW w:w="1133" w:type="dxa"/>
            <w:vAlign w:val="bottom"/>
          </w:tcPr>
          <w:p w:rsidR="00C2013B" w:rsidRPr="00E33154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33154"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&lt;.0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</w:tcPr>
          <w:p w:rsidR="00C2013B" w:rsidRPr="00E33154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1%</w:t>
            </w:r>
          </w:p>
        </w:tc>
      </w:tr>
      <w:tr w:rsidR="00C2013B" w:rsidRPr="00B518F8" w:rsidTr="007D144D">
        <w:tc>
          <w:tcPr>
            <w:tcW w:w="1418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0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Lp(a) </w:t>
            </w:r>
          </w:p>
        </w:tc>
        <w:tc>
          <w:tcPr>
            <w:tcW w:w="1417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.8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3.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44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02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02.1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6.7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264.7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4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87.1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9.4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189.5</w:t>
            </w:r>
            <w:r w:rsidRPr="008405DF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33" w:type="dxa"/>
            <w:vAlign w:val="bottom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8405DF"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1559" w:type="dxa"/>
          </w:tcPr>
          <w:p w:rsidR="00C2013B" w:rsidRPr="008405DF" w:rsidRDefault="00C2013B" w:rsidP="007D144D">
            <w:pPr>
              <w:pStyle w:val="Akapitzlist"/>
              <w:keepNext/>
              <w:keepLines/>
              <w:spacing w:line="480" w:lineRule="auto"/>
              <w:ind w:left="-111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14.7%</w:t>
            </w:r>
          </w:p>
        </w:tc>
      </w:tr>
    </w:tbl>
    <w:p w:rsidR="00C2013B" w:rsidRDefault="00C2013B" w:rsidP="00C2013B"/>
    <w:p w:rsidR="004C496F" w:rsidRDefault="004C496F"/>
    <w:sectPr w:rsidR="004C49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84"/>
    <w:rsid w:val="004C496F"/>
    <w:rsid w:val="00510D2C"/>
    <w:rsid w:val="00562EA7"/>
    <w:rsid w:val="00730984"/>
    <w:rsid w:val="00AB0F2F"/>
    <w:rsid w:val="00C2013B"/>
    <w:rsid w:val="00C6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FE925"/>
  <w15:chartTrackingRefBased/>
  <w15:docId w15:val="{D5877C6C-A3E4-4374-B970-127BF3939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013B"/>
  </w:style>
  <w:style w:type="paragraph" w:styleId="Nagwek1">
    <w:name w:val="heading 1"/>
    <w:basedOn w:val="Normalny"/>
    <w:next w:val="Normalny"/>
    <w:link w:val="Nagwek1Znak"/>
    <w:uiPriority w:val="9"/>
    <w:qFormat/>
    <w:rsid w:val="007309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309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309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309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309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309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309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309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309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309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309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309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30984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30984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3098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3098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3098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3098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309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309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309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309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309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3098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3098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30984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309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30984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30984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7309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700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oźniak</dc:creator>
  <cp:keywords/>
  <dc:description/>
  <cp:lastModifiedBy>Agnieszka Woźniak</cp:lastModifiedBy>
  <cp:revision>2</cp:revision>
  <dcterms:created xsi:type="dcterms:W3CDTF">2026-01-06T11:13:00Z</dcterms:created>
  <dcterms:modified xsi:type="dcterms:W3CDTF">2026-01-06T11:13:00Z</dcterms:modified>
</cp:coreProperties>
</file>